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0D57D5">
        <w:trPr>
          <w:trHeight w:hRule="exact" w:val="1638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0D57D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0D57D5">
        <w:trPr>
          <w:trHeight w:hRule="exact" w:val="1278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392B78" w:rsidRPr="00F1317C" w:rsidRDefault="000D57D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-5-6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presentation (brought in by ambulance or walked into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7E7ED0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5-6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6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5-6-7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/hypotension in a burns patient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5-7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5-7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647AB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 xml:space="preserve">Informed </w:t>
            </w: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Yes (9)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7E7ED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92B78"/>
    <w:rsid w:val="000C77AC"/>
    <w:rsid w:val="000D57D5"/>
    <w:rsid w:val="001375B7"/>
    <w:rsid w:val="00171B39"/>
    <w:rsid w:val="002033B8"/>
    <w:rsid w:val="00216290"/>
    <w:rsid w:val="00240E81"/>
    <w:rsid w:val="00392B78"/>
    <w:rsid w:val="003F74DC"/>
    <w:rsid w:val="00406AD4"/>
    <w:rsid w:val="004525D2"/>
    <w:rsid w:val="00470A40"/>
    <w:rsid w:val="005422AD"/>
    <w:rsid w:val="00561067"/>
    <w:rsid w:val="005902B4"/>
    <w:rsid w:val="00590582"/>
    <w:rsid w:val="005D7EEF"/>
    <w:rsid w:val="00630DAF"/>
    <w:rsid w:val="00635676"/>
    <w:rsid w:val="00647ABA"/>
    <w:rsid w:val="00703C54"/>
    <w:rsid w:val="00784EB7"/>
    <w:rsid w:val="007E7ED0"/>
    <w:rsid w:val="008616E2"/>
    <w:rsid w:val="008E4B35"/>
    <w:rsid w:val="009A3D47"/>
    <w:rsid w:val="009D4ECA"/>
    <w:rsid w:val="00A346BD"/>
    <w:rsid w:val="00A61C4B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4</Words>
  <Characters>6022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hp</cp:lastModifiedBy>
  <cp:revision>2</cp:revision>
  <dcterms:created xsi:type="dcterms:W3CDTF">2021-05-17T22:03:00Z</dcterms:created>
  <dcterms:modified xsi:type="dcterms:W3CDTF">2021-05-17T22:03:00Z</dcterms:modified>
</cp:coreProperties>
</file>